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color w:val="000000"/>
          <w:kern w:val="0"/>
          <w:sz w:val="18"/>
          <w:szCs w:val="18"/>
          <w:lang w:val="en-US" w:eastAsia="zh-CN"/>
        </w:rPr>
      </w:pPr>
      <w:bookmarkStart w:id="0" w:name="OLE_LINK3"/>
      <w:bookmarkStart w:id="38" w:name="_GoBack"/>
      <w:r>
        <w:rPr>
          <w:rFonts w:hint="eastAsia" w:ascii="Times New Roman" w:hAnsi="Times New Roman"/>
          <w:b/>
          <w:bCs/>
          <w:color w:val="000000"/>
          <w:kern w:val="0"/>
          <w:sz w:val="18"/>
          <w:szCs w:val="18"/>
          <w:lang w:val="en-AU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val="en-AU"/>
        </w:rPr>
        <w:t>3</w:t>
      </w:r>
      <w:r>
        <w:rPr>
          <w:rFonts w:hint="eastAsia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val="en-AU"/>
        </w:rPr>
        <w:t>Table</w:t>
      </w:r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kern w:val="0"/>
          <w:sz w:val="18"/>
          <w:szCs w:val="18"/>
          <w:lang w:val="en-AU"/>
        </w:rPr>
        <w:t>The Joanna Briggs Institute (JBI) critical appraisal checklist for analytical cross-sectional studies for assessing the quality of comparative studies in the meta-analysis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>.</w:t>
      </w:r>
      <w:bookmarkEnd w:id="38"/>
    </w:p>
    <w:bookmarkEnd w:id="0"/>
    <w:tbl>
      <w:tblPr>
        <w:tblStyle w:val="2"/>
        <w:tblW w:w="14885" w:type="dxa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985"/>
        <w:gridCol w:w="1559"/>
        <w:gridCol w:w="1843"/>
        <w:gridCol w:w="1984"/>
        <w:gridCol w:w="1276"/>
        <w:gridCol w:w="1417"/>
        <w:gridCol w:w="1701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90" w:hRule="atLeast"/>
        </w:trPr>
        <w:tc>
          <w:tcPr>
            <w:tcW w:w="17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1" w:name="OLE_LINK57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ere the criteria for inclusion in the sample clearly defined?</w:t>
            </w:r>
            <w:bookmarkEnd w:id="1"/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2" w:name="OLE_LINK58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ere the study subjects and the setting described in detail?</w:t>
            </w:r>
            <w:bookmarkEnd w:id="2"/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3" w:name="OLE_LINK59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as the exposure measured in a valid and reliable way?</w:t>
            </w:r>
            <w:bookmarkEnd w:id="3"/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pPr>
            <w:bookmarkStart w:id="4" w:name="OLE_LINK60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ere objective, standard criteria used for measurement of the condition?</w:t>
            </w:r>
            <w:bookmarkEnd w:id="4"/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pPr>
            <w:bookmarkStart w:id="5" w:name="OLE_LINK61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ere the confounding factors identified?</w:t>
            </w:r>
            <w:bookmarkEnd w:id="5"/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ere strategies to deal with confounding factors stated?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6" w:name="OLE_LINK62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ere the outcomes measured in a valid and reliable way?</w:t>
            </w:r>
            <w:bookmarkEnd w:id="6"/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pPr>
            <w:bookmarkStart w:id="7" w:name="OLE_LINK63"/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Was appropriate statistical analysis used?</w:t>
            </w:r>
            <w:bookmarkEnd w:id="7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val="en-AU"/>
              </w:rPr>
            </w:pPr>
            <w:bookmarkStart w:id="8" w:name="_Hlk134173996"/>
            <w:r>
              <w:rPr>
                <w:rFonts w:ascii="Times New Roman" w:hAnsi="Times New Roman" w:cs="Times New Roman"/>
                <w:sz w:val="18"/>
                <w:szCs w:val="20"/>
              </w:rPr>
              <w:t>Picca 2019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9" w:name="OLE_LINK130"/>
            <w:r>
              <w:rPr>
                <w:rFonts w:ascii="Times New Roman" w:hAnsi="Times New Roman" w:cs="Times New Roman"/>
                <w:sz w:val="18"/>
                <w:szCs w:val="20"/>
              </w:rPr>
              <w:t>Ticinesi</w:t>
            </w:r>
            <w:bookmarkEnd w:id="9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020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0" w:name="OLE_LINK115"/>
            <w:r>
              <w:rPr>
                <w:rFonts w:ascii="Times New Roman" w:hAnsi="Times New Roman" w:cs="Times New Roman"/>
                <w:sz w:val="18"/>
                <w:szCs w:val="20"/>
              </w:rPr>
              <w:t>Kang 2021</w:t>
            </w:r>
            <w:bookmarkEnd w:id="10"/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rgiotta 202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onziani 202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1" w:name="OLE_LINK2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11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2" w:name="OLE_LINK151"/>
            <w:r>
              <w:rPr>
                <w:rFonts w:ascii="Times New Roman" w:hAnsi="Times New Roman" w:cs="Times New Roman"/>
                <w:sz w:val="18"/>
                <w:szCs w:val="20"/>
              </w:rPr>
              <w:t>Lee 2022</w:t>
            </w:r>
            <w:bookmarkEnd w:id="12"/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3" w:name="OLE_LINK1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13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Zhou 2022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4" w:name="OLE_LINK8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14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ang 2022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5" w:name="OLE_LINK9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15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u 2022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H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022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6" w:name="OLE_LINK10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16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7" w:name="OLE_LINK27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17"/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i Lochlainn 2023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8" w:name="OLE_LINK24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18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eng 2023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9" w:name="OLE_LINK26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19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Yang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023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0" w:name="OLE_LINK25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0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ng 2023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1" w:name="OLE_LINK38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1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ee 2023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2" w:name="OLE_LINK29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2"/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3" w:name="OLE_LINK30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3"/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4" w:name="OLE_LINK32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4"/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5" w:name="OLE_LINK33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5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6" w:name="OLE_LINK35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26"/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7" w:name="OLE_LINK39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27"/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8" w:name="OLE_LINK40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8"/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Yan 2023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bookmarkStart w:id="29" w:name="OLE_LINK42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29"/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bookmarkStart w:id="30" w:name="OLE_LINK41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30"/>
          </w:p>
        </w:tc>
        <w:tc>
          <w:tcPr>
            <w:tcW w:w="1843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bookmarkStart w:id="31" w:name="OLE_LINK46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31"/>
          </w:p>
        </w:tc>
        <w:tc>
          <w:tcPr>
            <w:tcW w:w="1701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bookmarkStart w:id="32" w:name="OLE_LINK44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32"/>
          </w:p>
        </w:tc>
        <w:tc>
          <w:tcPr>
            <w:tcW w:w="1418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bookmarkStart w:id="33" w:name="OLE_LINK43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3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Lou 2024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bookmarkStart w:id="34" w:name="OLE_LINK47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34"/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bookmarkStart w:id="35" w:name="OLE_LINK45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  <w:bookmarkEnd w:id="35"/>
          </w:p>
        </w:tc>
        <w:tc>
          <w:tcPr>
            <w:tcW w:w="1417" w:type="dxa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bookmarkStart w:id="36" w:name="OLE_LINK48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36"/>
          </w:p>
        </w:tc>
        <w:tc>
          <w:tcPr>
            <w:tcW w:w="1418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bookmarkStart w:id="37" w:name="OLE_LINK49"/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  <w:bookmarkEnd w:id="37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Shan 2024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Zhang 2024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★</w:t>
            </w:r>
          </w:p>
        </w:tc>
      </w:tr>
      <w:bookmarkEnd w:id="8"/>
    </w:tbl>
    <w:p>
      <w:pPr>
        <w:rPr>
          <w:rFonts w:ascii="Times New Roman" w:hAnsi="Times New Roman"/>
          <w:color w:val="000000"/>
          <w:kern w:val="0"/>
          <w:sz w:val="18"/>
          <w:szCs w:val="18"/>
          <w:lang w:val="en-AU"/>
        </w:rPr>
      </w:pPr>
      <w:r>
        <w:rPr>
          <w:rFonts w:ascii="Times New Roman" w:hAnsi="Times New Roman"/>
          <w:color w:val="000000"/>
          <w:kern w:val="0"/>
          <w:sz w:val="18"/>
          <w:szCs w:val="18"/>
          <w:lang w:val="en-AU"/>
        </w:rPr>
        <w:t xml:space="preserve">Abbreviations: </w:t>
      </w:r>
      <w:r>
        <w:rPr>
          <w:rFonts w:ascii="Segoe UI Symbol" w:hAnsi="Segoe UI Symbol" w:cs="Segoe UI Symbol"/>
          <w:color w:val="000000"/>
          <w:kern w:val="0"/>
          <w:sz w:val="18"/>
          <w:szCs w:val="18"/>
          <w:lang w:val="en-AU"/>
        </w:rPr>
        <w:t>★</w:t>
      </w:r>
      <w:r>
        <w:rPr>
          <w:rFonts w:ascii="Times New Roman" w:hAnsi="Times New Roman"/>
          <w:color w:val="000000"/>
          <w:kern w:val="0"/>
          <w:sz w:val="18"/>
          <w:szCs w:val="18"/>
          <w:lang w:val="en-AU"/>
        </w:rPr>
        <w:t xml:space="preserve">: yes;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AU"/>
        </w:rPr>
        <w:t>-</w:t>
      </w:r>
      <w:r>
        <w:rPr>
          <w:rFonts w:ascii="Times New Roman" w:hAnsi="Times New Roman"/>
          <w:color w:val="000000"/>
          <w:kern w:val="0"/>
          <w:sz w:val="18"/>
          <w:szCs w:val="18"/>
          <w:lang w:val="en-AU"/>
        </w:rPr>
        <w:t>: no/unclear</w:t>
      </w:r>
    </w:p>
    <w:p>
      <w:r>
        <w:rPr>
          <w:rFonts w:ascii="Times New Roman" w:hAnsi="Times New Roman"/>
          <w:color w:val="000000"/>
          <w:kern w:val="0"/>
          <w:sz w:val="18"/>
          <w:szCs w:val="18"/>
          <w:lang w:val="en-AU"/>
        </w:rPr>
        <w:t xml:space="preserve">The confounding factor mentioned in the fifth question is mainly referred to the diet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00000000"/>
    <w:rsid w:val="03460E4B"/>
    <w:rsid w:val="7CF1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2:51:20Z</dcterms:created>
  <dc:creator>11291</dc:creator>
  <cp:lastModifiedBy>eternal EnVy</cp:lastModifiedBy>
  <dcterms:modified xsi:type="dcterms:W3CDTF">2024-07-10T12:5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32F1EC88AAE453AA49F32BBB28FB2EF_12</vt:lpwstr>
  </property>
</Properties>
</file>